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78B" w:rsidRPr="00E60158" w:rsidRDefault="00A96E60" w:rsidP="008B378B">
      <w:pPr>
        <w:keepNext/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GB" w:eastAsia="en-GB"/>
        </w:rPr>
      </w:pPr>
      <w:bookmarkStart w:id="0" w:name="_Ref80792027"/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1</w:t>
      </w:r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8B378B"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.</w:t>
      </w:r>
      <w:bookmarkEnd w:id="0"/>
      <w:r w:rsidR="008B378B"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8B378B" w:rsidRPr="00E6015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Summary characteristics of surveyed patients and exposure variables (subsample, </w:t>
      </w:r>
      <w:r w:rsidR="008B378B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post-implementation</w:t>
      </w:r>
      <w:r w:rsidR="008B378B" w:rsidRPr="00E6015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only).</w:t>
      </w:r>
    </w:p>
    <w:tbl>
      <w:tblPr>
        <w:tblW w:w="10191" w:type="dxa"/>
        <w:tblLayout w:type="fixed"/>
        <w:tblLook w:val="04A0" w:firstRow="1" w:lastRow="0" w:firstColumn="1" w:lastColumn="0" w:noHBand="0" w:noVBand="1"/>
      </w:tblPr>
      <w:tblGrid>
        <w:gridCol w:w="2552"/>
        <w:gridCol w:w="1273"/>
        <w:gridCol w:w="1273"/>
        <w:gridCol w:w="1273"/>
        <w:gridCol w:w="1273"/>
        <w:gridCol w:w="1273"/>
        <w:gridCol w:w="1274"/>
      </w:tblGrid>
      <w:tr w:rsidR="008B378B" w:rsidRPr="00F5013B" w:rsidTr="00AD33A9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  <w:t>DRC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igeria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  <w:t>Uganda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mmunity enrolments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HF enrolments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5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82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1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0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3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1,223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</w:t>
            </w:r>
            <w:proofErr w:type="gram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ge (years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&lt; 1 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 (23.4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21.3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1.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3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8.9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9 (22.8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1 - 2 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7 (50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2 (50.1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62.0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 (58.8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59.9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4 (53.5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- &lt; 5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 (26.4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6 (28.7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26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27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21.2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0 (23.7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ex 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5 (48.8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 (45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31.9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 (45.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47.7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3 (44.4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e-referral RAS use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1 (91.9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.0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40.7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7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82.6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10.3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laria test*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sitive (mRDT or blood slide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1 (89.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0 (91.1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 (98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 (91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 (98.5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4 (99.3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egative / not done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10.5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8.9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8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8.8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5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.7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Rainy season° 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6 (64.2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8 (62.9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62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 (60.7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68.9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0 (63.0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rugs payable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8 (51.5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8 (58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68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6 (79.9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0.6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 (11.4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ospitalisation payable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8 (46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9 (53.3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5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6.6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.6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 (12.1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8B378B" w:rsidRPr="00C40DB5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40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aregiver </w:t>
            </w:r>
            <w:r w:rsidRPr="00C40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years)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8B378B" w:rsidRPr="00C40DB5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8B378B" w:rsidRPr="00C40DB5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8B378B" w:rsidRPr="00E7377F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8B378B" w:rsidRPr="00E7377F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8B378B" w:rsidRPr="00E7377F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8B378B" w:rsidRPr="00E7377F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8B378B" w:rsidRPr="00C40DB5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9 (30.5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 (37.6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56.6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 (54.9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66.7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9 (63.7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8B378B" w:rsidRPr="00C40DB5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≥ 30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1 (69.5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 (62.4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43.4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 (45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33.3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4 (36.3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8B378B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70D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</w:tcPr>
          <w:p w:rsidR="008B378B" w:rsidRPr="00C40DB5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ducation caregiver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</w:tcPr>
          <w:p w:rsidR="008B378B" w:rsidRPr="00570D9B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70D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secondary education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3 (60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8 (63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32.2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29.1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9.1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12.0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</w:tcPr>
          <w:p w:rsidR="008B378B" w:rsidRPr="00570D9B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70D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primary education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 (19.6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 (20.6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4.9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23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47.0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4 (39.6)</w:t>
            </w:r>
          </w:p>
        </w:tc>
      </w:tr>
      <w:tr w:rsidR="008B378B" w:rsidRPr="00E7377F" w:rsidTr="00AD33A9">
        <w:trPr>
          <w:trHeight w:val="170"/>
        </w:trPr>
        <w:tc>
          <w:tcPr>
            <w:tcW w:w="2552" w:type="dxa"/>
            <w:shd w:val="clear" w:color="auto" w:fill="auto"/>
          </w:tcPr>
          <w:p w:rsidR="008B378B" w:rsidRPr="00570D9B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70D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 education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 (20.4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16.3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52.9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 (48.0)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43.9)</w:t>
            </w:r>
          </w:p>
        </w:tc>
        <w:tc>
          <w:tcPr>
            <w:tcW w:w="1274" w:type="dxa"/>
            <w:shd w:val="clear" w:color="auto" w:fill="auto"/>
            <w:noWrap/>
          </w:tcPr>
          <w:p w:rsidR="008B378B" w:rsidRPr="002F5232" w:rsidRDefault="008B378B" w:rsidP="00AD33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2 (48.4)</w:t>
            </w:r>
          </w:p>
        </w:tc>
      </w:tr>
      <w:tr w:rsidR="00AA4AA4" w:rsidRPr="00E7377F" w:rsidTr="00AD33A9">
        <w:trPr>
          <w:trHeight w:val="170"/>
        </w:trPr>
        <w:tc>
          <w:tcPr>
            <w:tcW w:w="2552" w:type="dxa"/>
            <w:shd w:val="clear" w:color="auto" w:fill="auto"/>
          </w:tcPr>
          <w:p w:rsidR="00AA4AA4" w:rsidRPr="00570D9B" w:rsidRDefault="00AA4AA4" w:rsidP="00AA4AA4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70D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1273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3.3)</w:t>
            </w:r>
          </w:p>
        </w:tc>
        <w:tc>
          <w:tcPr>
            <w:tcW w:w="1273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.0)</w:t>
            </w:r>
          </w:p>
        </w:tc>
        <w:tc>
          <w:tcPr>
            <w:tcW w:w="1273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23.0)</w:t>
            </w:r>
          </w:p>
        </w:tc>
        <w:tc>
          <w:tcPr>
            <w:tcW w:w="1273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20.8)</w:t>
            </w:r>
          </w:p>
        </w:tc>
        <w:tc>
          <w:tcPr>
            <w:tcW w:w="1273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274" w:type="dxa"/>
            <w:shd w:val="clear" w:color="auto" w:fill="auto"/>
            <w:noWrap/>
          </w:tcPr>
          <w:p w:rsidR="00AA4AA4" w:rsidRPr="002F5232" w:rsidRDefault="00AA4AA4" w:rsidP="00AA4A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5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ealth Zone / LGA / Distri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3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2F5232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nge</w:t>
            </w:r>
            <w:proofErr w:type="spellEnd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RC / </w:t>
            </w:r>
            <w:proofErr w:type="spellStart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fore</w:t>
            </w:r>
            <w:proofErr w:type="spellEnd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G / Ko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1 (30.7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8 (37.4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24.8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35.4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32.6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1 (28.7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B378B" w:rsidRPr="00E60158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ingand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DRC </w:t>
            </w: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/ Mayo </w:t>
            </w:r>
            <w:proofErr w:type="spell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elwa</w:t>
            </w:r>
            <w:proofErr w:type="spellEnd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G </w:t>
            </w:r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/ </w:t>
            </w:r>
            <w:proofErr w:type="spellStart"/>
            <w:r w:rsidRPr="00E60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y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UG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 (22.2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10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61.1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29.6)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52.3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2 (54.1)</w:t>
            </w:r>
          </w:p>
        </w:tc>
      </w:tr>
      <w:tr w:rsidR="008B378B" w:rsidRPr="00E60158" w:rsidTr="00AD33A9">
        <w:trPr>
          <w:trHeight w:val="17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78B" w:rsidRPr="002F5232" w:rsidRDefault="008B378B" w:rsidP="00AD33A9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</w:pPr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Ipamu DRC / Song NG / </w:t>
            </w:r>
            <w:proofErr w:type="spellStart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>Kwania</w:t>
            </w:r>
            <w:proofErr w:type="spellEnd"/>
            <w:r w:rsidRPr="002F52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>UG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 (47.1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8 (52.0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14.2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35.1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15.2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B378B" w:rsidRPr="00E60158" w:rsidRDefault="008B378B" w:rsidP="00AD3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01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 (17.2)</w:t>
            </w:r>
          </w:p>
        </w:tc>
      </w:tr>
      <w:tr w:rsidR="008B378B" w:rsidRPr="00102C7D" w:rsidTr="00AD33A9">
        <w:trPr>
          <w:trHeight w:val="170"/>
        </w:trPr>
        <w:tc>
          <w:tcPr>
            <w:tcW w:w="1019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378B" w:rsidRPr="004C3764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C37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umber and column % of those with non-missing data, pooled, by country and by enrolment location; missing data rows are number and column %.</w:t>
            </w:r>
          </w:p>
          <w:p w:rsidR="008B378B" w:rsidRPr="004C3764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C37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bbreviations: DRC, Democratic Republic of the Congo; LGA, local government area; mRDT, rapid diagnostic test for malaria; RAS, rectal artesunate; RHF, referral health facility</w:t>
            </w:r>
          </w:p>
          <w:p w:rsidR="008B378B" w:rsidRPr="004C3764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  <w:r w:rsidRPr="004C37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Severe malaria diagnosis was based on clinical assessment, diagnostic test result may or may not have been considered for the diagnosis</w:t>
            </w:r>
          </w:p>
          <w:p w:rsidR="008B378B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4C37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° At time of admission; DRC: October - April; Nigeria: May - October; Uganda: Apri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  <w:r w:rsidRPr="004C37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October</w:t>
            </w:r>
          </w:p>
          <w:p w:rsidR="008B378B" w:rsidRPr="002F5232" w:rsidRDefault="008B378B" w:rsidP="00AD33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3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* Health zones in DRC (Kenge, Kingandu, Ipamu) </w:t>
            </w:r>
            <w:r w:rsidRPr="00F83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/ LGA in Nigeri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u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, May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el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, Song) </w:t>
            </w:r>
            <w:r w:rsidRPr="00F833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/ District in Ugan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y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w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bookmarkStart w:id="1" w:name="_GoBack"/>
        <w:bookmarkEnd w:id="1"/>
      </w:tr>
    </w:tbl>
    <w:p w:rsidR="008B378B" w:rsidRPr="00E60158" w:rsidRDefault="008B378B" w:rsidP="008B378B">
      <w:pPr>
        <w:spacing w:after="0"/>
        <w:ind w:left="360"/>
        <w:rPr>
          <w:rFonts w:ascii="Times New Roman" w:hAnsi="Times New Roman" w:cs="Times New Roman"/>
          <w:bCs/>
          <w:lang w:val="en-GB"/>
        </w:rPr>
      </w:pPr>
    </w:p>
    <w:p w:rsidR="008B378B" w:rsidRPr="00A53870" w:rsidRDefault="008B378B" w:rsidP="008B378B">
      <w:pPr>
        <w:keepNext/>
        <w:spacing w:after="0" w:line="24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bookmarkStart w:id="2" w:name="_Ref80792459"/>
    </w:p>
    <w:bookmarkEnd w:id="2"/>
    <w:p w:rsidR="008B378B" w:rsidRPr="00A53870" w:rsidRDefault="008B378B" w:rsidP="00F5013B">
      <w:pPr>
        <w:spacing w:line="48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</w:p>
    <w:sectPr w:rsidR="008B378B" w:rsidRPr="00A53870" w:rsidSect="00F50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8B"/>
    <w:rsid w:val="00084D73"/>
    <w:rsid w:val="00102C7D"/>
    <w:rsid w:val="00106030"/>
    <w:rsid w:val="0011626B"/>
    <w:rsid w:val="00195A66"/>
    <w:rsid w:val="00196C19"/>
    <w:rsid w:val="001B1FFD"/>
    <w:rsid w:val="0023175F"/>
    <w:rsid w:val="00254412"/>
    <w:rsid w:val="00272173"/>
    <w:rsid w:val="002B16FB"/>
    <w:rsid w:val="002B5810"/>
    <w:rsid w:val="00317399"/>
    <w:rsid w:val="00355351"/>
    <w:rsid w:val="003911A8"/>
    <w:rsid w:val="003C2BAB"/>
    <w:rsid w:val="00463A45"/>
    <w:rsid w:val="00486567"/>
    <w:rsid w:val="00530BB8"/>
    <w:rsid w:val="005621EA"/>
    <w:rsid w:val="0057485A"/>
    <w:rsid w:val="005B2CF2"/>
    <w:rsid w:val="006136DB"/>
    <w:rsid w:val="00657163"/>
    <w:rsid w:val="00673668"/>
    <w:rsid w:val="006A2389"/>
    <w:rsid w:val="006E5289"/>
    <w:rsid w:val="0076665A"/>
    <w:rsid w:val="007778D4"/>
    <w:rsid w:val="00782DCB"/>
    <w:rsid w:val="007F48CF"/>
    <w:rsid w:val="008003E5"/>
    <w:rsid w:val="008901E1"/>
    <w:rsid w:val="008B378B"/>
    <w:rsid w:val="009400AE"/>
    <w:rsid w:val="009528AD"/>
    <w:rsid w:val="009E3AED"/>
    <w:rsid w:val="009F7A6F"/>
    <w:rsid w:val="00A3575C"/>
    <w:rsid w:val="00A82680"/>
    <w:rsid w:val="00A96E60"/>
    <w:rsid w:val="00AA4AA4"/>
    <w:rsid w:val="00AB7139"/>
    <w:rsid w:val="00AF1546"/>
    <w:rsid w:val="00B15E40"/>
    <w:rsid w:val="00B43CEE"/>
    <w:rsid w:val="00B657F0"/>
    <w:rsid w:val="00BB01B3"/>
    <w:rsid w:val="00C94DA9"/>
    <w:rsid w:val="00C951F8"/>
    <w:rsid w:val="00D40F45"/>
    <w:rsid w:val="00D47032"/>
    <w:rsid w:val="00D5108A"/>
    <w:rsid w:val="00D85EB9"/>
    <w:rsid w:val="00E25D4F"/>
    <w:rsid w:val="00F17EA1"/>
    <w:rsid w:val="00F21618"/>
    <w:rsid w:val="00F5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72B016-56D5-4EE5-88C6-669A705E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8B"/>
    <w:pPr>
      <w:spacing w:after="160" w:line="259" w:lineRule="auto"/>
    </w:pPr>
    <w:rPr>
      <w:rFonts w:ascii="Calibri" w:hAnsi="Calibri" w:cstheme="minorHAns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7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2">
    <w:name w:val="Manuscript heading 2"/>
    <w:basedOn w:val="Heading2"/>
    <w:next w:val="Normal"/>
    <w:link w:val="Manuscriptheading2CharChar"/>
    <w:rsid w:val="008B378B"/>
    <w:pPr>
      <w:keepLines w:val="0"/>
      <w:tabs>
        <w:tab w:val="left" w:pos="1134"/>
      </w:tabs>
      <w:spacing w:before="240" w:after="60" w:line="360" w:lineRule="auto"/>
    </w:pPr>
    <w:rPr>
      <w:rFonts w:ascii="Arial" w:eastAsia="Times New Roman" w:hAnsi="Arial" w:cs="Arial"/>
      <w:b/>
      <w:bCs/>
      <w:color w:val="auto"/>
      <w:sz w:val="28"/>
      <w:szCs w:val="24"/>
      <w:lang w:val="en-US"/>
    </w:rPr>
  </w:style>
  <w:style w:type="character" w:customStyle="1" w:styleId="Manuscriptheading2CharChar">
    <w:name w:val="Manuscript heading 2 Char Char"/>
    <w:link w:val="Manuscriptheading2"/>
    <w:rsid w:val="008B378B"/>
    <w:rPr>
      <w:rFonts w:ascii="Arial" w:eastAsia="Times New Roman" w:hAnsi="Arial" w:cs="Arial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7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32EE1-01C4-4F9D-B599-F01A6E441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Signorell</dc:creator>
  <cp:keywords/>
  <dc:description/>
  <cp:lastModifiedBy>Aita Signorell</cp:lastModifiedBy>
  <cp:revision>4</cp:revision>
  <dcterms:created xsi:type="dcterms:W3CDTF">2023-02-08T13:56:00Z</dcterms:created>
  <dcterms:modified xsi:type="dcterms:W3CDTF">2023-02-08T14:48:00Z</dcterms:modified>
</cp:coreProperties>
</file>